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7BC" w:rsidRDefault="003537BC" w:rsidP="003537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 1</w:t>
      </w:r>
    </w:p>
    <w:p w:rsidR="003537BC" w:rsidRPr="003537BC" w:rsidRDefault="003537BC" w:rsidP="003537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3537BC">
        <w:rPr>
          <w:rFonts w:ascii="Times New Roman" w:hAnsi="Times New Roman" w:cs="Times New Roman"/>
          <w:b/>
          <w:sz w:val="24"/>
          <w:szCs w:val="24"/>
          <w:lang w:val="en-GB"/>
        </w:rPr>
        <w:t>Osteogenic PCR Array</w:t>
      </w:r>
    </w:p>
    <w:p w:rsidR="003537BC" w:rsidRDefault="003537BC" w:rsidP="003537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The Mouse Osteogenesis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GB"/>
        </w:rPr>
        <w:t>RT²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 Profiler™ PCR Array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GB"/>
        </w:rPr>
        <w:t>PAMM-026Z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>gene list:</w:t>
      </w:r>
    </w:p>
    <w:p w:rsidR="003537BC" w:rsidRPr="004B434E" w:rsidRDefault="003537BC" w:rsidP="003537B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cvr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ctiv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A receptor, type I 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hsg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Alpha 2-HS Glycoprotein 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lpl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Alkaline Phosphatase, Liver/Bone/Kidney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nxa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nnex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glap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Osteocalcin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g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iglyca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Bone Morphogenetic Protein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3b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Gdf10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Growth Differentiation Factor 10 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4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6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7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r1a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Bone Morphogenetic Protein Receptor Type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1A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r1b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mpr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d36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hrombospondin Receptor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dh1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adherin 1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hrd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hordin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1a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ollagen Type I Alpha 1 Chain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1a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2a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3a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4a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5a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10a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14a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Comp (Cartilage Oligomeric Matrix Protein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sf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cs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olony Stimulating Factor 1/ Macrophage Colony Stimulating Fac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sf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/GM-CSF (Colony Stimulating Factor 2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sf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GCS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olony Stimulating Factor 3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tsk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atheps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K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Dlx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Distal-Less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Homeobox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5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g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Epidermal Growth Factor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gf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Fibroblast Growth Fac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gf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FG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gfr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Fibroblast Growth Factor Recep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gfr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lt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ms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Related Tyrosine Kinase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n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Fibronectin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Gli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GLI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Family Zinc Finger 1 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gf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sulin Like Growth Fac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gf1r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sulin Like Growth Factor 1 Receptor 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hh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dian Hedgehog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cam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rcellular Adhesion Molecule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tga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grin Subunit Alpha 2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tga2b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grin Subunit Alpha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2b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tga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tgam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grin Subunit Alpha M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tgav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grin Subunit Alpha V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tgb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grin Subunit Beta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mp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Matrix Metallopeptidase 2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mp8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mp9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mp10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Nfkb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Nuclear Factor Kappa B Subunit 1), Nog (Noggin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dgfa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Platelet Derived Growth Factor Subunit A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hex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Phosphate Regulating Endopeptidase Homolog X-Linked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Runx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Runt Related Transcription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actor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>),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erpinh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Serpin Family H Membe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mad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MAD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Family Membe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mad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mad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mad4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mad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ost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clerost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ox9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RY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-Box 9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p7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Osterix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pp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Osteopont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ransforming </w:t>
      </w:r>
      <w:r w:rsidRPr="004B434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rowth Factor Beta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r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ransforming Growth Factor Beta Recep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r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r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n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umor Necrosis Factor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nfsf1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NF Superfamily Member 1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wist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wist Family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HLH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Transcription Fac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Vcam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Vascular Cell Adhesion Molecule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Vdr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Vitamin D Receptor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Vegfa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Vascular Endothelial Growth Factor A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Vegfb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537BC" w:rsidRPr="004B434E" w:rsidRDefault="003537BC" w:rsidP="003537B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spellStart"/>
      <w:r w:rsidRPr="004B434E">
        <w:rPr>
          <w:rFonts w:ascii="Times New Roman" w:hAnsi="Times New Roman" w:cs="Times New Roman"/>
          <w:b/>
          <w:sz w:val="24"/>
          <w:szCs w:val="24"/>
          <w:lang w:val="en-GB"/>
        </w:rPr>
        <w:t>Angiogenic</w:t>
      </w:r>
      <w:proofErr w:type="spellEnd"/>
      <w:r w:rsidRPr="004B434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CR Array</w:t>
      </w:r>
    </w:p>
    <w:p w:rsidR="003537BC" w:rsidRDefault="003537BC" w:rsidP="003537BC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The Mouse Angiogenesis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GB"/>
        </w:rPr>
        <w:t>RT²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 Profiler™ PCR Array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GB"/>
        </w:rPr>
        <w:t>Qiage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GB"/>
        </w:rPr>
        <w:t>PAMM-024Z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ene list: </w:t>
      </w:r>
    </w:p>
    <w:p w:rsidR="003537BC" w:rsidRPr="004B434E" w:rsidRDefault="003537BC" w:rsidP="003537BC">
      <w:pPr>
        <w:spacing w:before="12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B434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ngpt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Angiopoietin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ngpt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npep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Alanyl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Aminopeptidase, Membrane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ai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Adhesion G Protein-Coupled Receptor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cl1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-C Motif Chemokine Ligand 1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cl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dh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adherin 5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4a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ollagen Type IV Alpha 3 Chain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ol18a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sf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olony Stimulating Factor 3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tg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 (Connective Tissue Growth Factor 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xcl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C-X-C Motif Chemokine Ligand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xcl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xcl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fna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phr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A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fnb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g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Epidermal Growth Factor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ng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ndogl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pas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Hif2a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Endothelial PAS Domain Protein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phb4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PH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Receptor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B4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reg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piregul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/CF-2 (Coagulation Factor II, Thrombin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gf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Fibroblast growth fac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gf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gf6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gfr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lt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ms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Related Tyrosine Kinase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zd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Frizzled Class Receptor 5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Gna1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G Protein Subunit Alpha 13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Hand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Heart And Neural Crest Derivatives Expressed 2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Hg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Hepatocyte Growth Factor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Hif1a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Hypoxia Inducible Factor 1 Alpha Subunit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fng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rferon Gamma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gf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sulin Like Growth Fac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l1b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rleukin 1 Beta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l6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rleukin 6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tgb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grin Subunit Beta 3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Itgav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Integrin Subunit Alpha V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Jag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Jagged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Kdr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Kinase Insert Domain Receptor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Lama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Laminin Subunit Alpha 5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Lect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Chondromodul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Lep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Leptin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apk14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Mitogen-Activated Protein Kinase 14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dk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idkine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mp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Matrix Metallopeptidase 2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mp9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Mmp19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Nrp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Neuropil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Nrp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dgfa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Platelet Derived Growth Factor Subunit A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ecam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Platelet Derived Growth Factor Subunit A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g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Placental Growth Factor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lau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B434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(Plasminogen Activator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Urokinase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lg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Plasminogen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lxdc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lex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Domain Containing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Ptgs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Prostaglandin-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Endoperoxide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Synthase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1pr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Sphingosine-1-Phosphate Recep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erpinf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Serpin Family F Membe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mad5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MAD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Family Member 5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phk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Sphingosine Kinase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tab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Stabilin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bx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-Box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bx4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a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ransforming Growth Factor Alpha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3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gfbr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ransforming Growth Factor Beta Recep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ek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EK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Receptor Tyrosine Kinase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imp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IMP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Metallopeptidase Inhibitor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imp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hbs1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hrombospondin 1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hbs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mprss6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ransmembrane Protease, Serine 6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n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umor Necrosis Factor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nfaip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NF Alpha Induced Protein 2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nfsf12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NF Superfamily Member 12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Tymp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Thymidine Phosphorylase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Vegfa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 (Vascular Endothelial Growth Factor A)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Vegfb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Vegfc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Veg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>-d/</w:t>
      </w:r>
      <w:proofErr w:type="spellStart"/>
      <w:r w:rsidRPr="004B434E">
        <w:rPr>
          <w:rFonts w:ascii="Times New Roman" w:hAnsi="Times New Roman" w:cs="Times New Roman"/>
          <w:sz w:val="24"/>
          <w:szCs w:val="24"/>
          <w:lang w:val="en-US"/>
        </w:rPr>
        <w:t>Figf</w:t>
      </w:r>
      <w:proofErr w:type="spellEnd"/>
      <w:r w:rsidRPr="004B434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486453" w:rsidRDefault="00486453"/>
    <w:sectPr w:rsidR="004864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7BC"/>
    <w:rsid w:val="003537BC"/>
    <w:rsid w:val="00486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537B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3537BC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68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AV ČR</Company>
  <LinksUpToDate>false</LinksUpToDate>
  <CharactersWithSpaces>4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11</dc:creator>
  <cp:keywords/>
  <dc:description/>
  <cp:lastModifiedBy>Student11</cp:lastModifiedBy>
  <cp:revision>1</cp:revision>
  <dcterms:created xsi:type="dcterms:W3CDTF">2018-12-07T09:36:00Z</dcterms:created>
  <dcterms:modified xsi:type="dcterms:W3CDTF">2018-12-07T09:45:00Z</dcterms:modified>
</cp:coreProperties>
</file>